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220" w:type="dxa"/>
        <w:jc w:val="center"/>
        <w:tblLook w:val="04A0"/>
      </w:tblPr>
      <w:tblGrid>
        <w:gridCol w:w="1701"/>
        <w:gridCol w:w="1417"/>
        <w:gridCol w:w="2268"/>
        <w:gridCol w:w="1417"/>
        <w:gridCol w:w="1417"/>
      </w:tblGrid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Co-ordinates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MAP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WCP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Fabel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1’ E 19° 13’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Mooipla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8’ E 19° 09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Romansriv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8’ E 19° 1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vondvre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49’ E 18° 5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White R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4° 24’ E 19° 3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oche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13’ E 18° 39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io</w:t>
            </w:r>
            <w:proofErr w:type="spellEnd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 xml:space="preserve"> Mar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45’ E 18° 46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Paarl Nan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41’ E 18° 58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Modderriv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4° 25’ E 19° 30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Fairfi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4’ E 19° 48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Vaalvl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8’ E 19° 1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ief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9’ E 19° 1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Riven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46’ E 18° 47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Iddasvalle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55’ E 18° 54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quare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17’ E 19° 46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Fraaigele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1’ E 19° 1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Kijk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26’ E 19° 09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0BB0" w:rsidRPr="00F739EE" w:rsidTr="00E76C9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Rivend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S 33° 46’ E 18° 47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0BB0" w:rsidRPr="00F739EE" w:rsidRDefault="00240BB0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</w:tbl>
    <w:p w:rsidR="0082615F" w:rsidRPr="00240BB0" w:rsidRDefault="0082615F" w:rsidP="00240B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2615F" w:rsidRPr="00240BB0" w:rsidSect="00240BB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40BB0"/>
    <w:rsid w:val="00240BB0"/>
    <w:rsid w:val="0082615F"/>
    <w:rsid w:val="008B1DC2"/>
    <w:rsid w:val="00FF2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240BB0"/>
    <w:pPr>
      <w:spacing w:before="120" w:after="240" w:line="480" w:lineRule="auto"/>
      <w:jc w:val="both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BB0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2</cp:revision>
  <dcterms:created xsi:type="dcterms:W3CDTF">2018-10-13T10:40:00Z</dcterms:created>
  <dcterms:modified xsi:type="dcterms:W3CDTF">2018-10-23T08:53:00Z</dcterms:modified>
</cp:coreProperties>
</file>